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l file.</w:t>
      </w:r>
    </w:p>
    <w:tbl>
      <w:tblPr>
        <w:tblStyle w:val="5"/>
        <w:tblpPr w:leftFromText="180" w:rightFromText="180" w:vertAnchor="page" w:horzAnchor="page" w:tblpX="1893" w:tblpY="2395"/>
        <w:tblOverlap w:val="never"/>
        <w:tblW w:w="8484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716"/>
        <w:gridCol w:w="1170"/>
        <w:gridCol w:w="1137"/>
        <w:gridCol w:w="1000"/>
        <w:gridCol w:w="182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17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aseline</w:t>
            </w:r>
          </w:p>
        </w:tc>
        <w:tc>
          <w:tcPr>
            <w:tcW w:w="113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Week 52</w:t>
            </w:r>
          </w:p>
        </w:tc>
        <w:tc>
          <w:tcPr>
            <w:tcW w:w="100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anges</w:t>
            </w:r>
          </w:p>
        </w:tc>
        <w:tc>
          <w:tcPr>
            <w:tcW w:w="182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Baseline vs.Week 52 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ME of femoral head</w:t>
            </w:r>
            <w:r>
              <w:rPr>
                <w:rStyle w:val="9"/>
                <w:rFonts w:eastAsia="宋体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0-65)</w:t>
            </w:r>
          </w:p>
        </w:tc>
        <w:tc>
          <w:tcPr>
            <w:tcW w:w="1716" w:type="dxa"/>
            <w:tcBorders>
              <w:top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A  </w:t>
            </w:r>
          </w:p>
        </w:tc>
        <w:tc>
          <w:tcPr>
            <w:tcW w:w="1170" w:type="dxa"/>
            <w:tcBorders>
              <w:top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.26±7.08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53±5.94</w:t>
            </w:r>
          </w:p>
        </w:tc>
        <w:tc>
          <w:tcPr>
            <w:tcW w:w="1000" w:type="dxa"/>
            <w:tcBorders>
              <w:top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74±0.48</w:t>
            </w:r>
          </w:p>
        </w:tc>
        <w:tc>
          <w:tcPr>
            <w:tcW w:w="1829" w:type="dxa"/>
            <w:tcBorders>
              <w:top w:val="single" w:color="auto" w:sz="4" w:space="0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DA+INF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.25±6.10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13±5.09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08±0.61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TA vs. ADA+INF</w:t>
            </w:r>
          </w:p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27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ME of acetabular</w:t>
            </w:r>
            <w:r>
              <w:rPr>
                <w:rStyle w:val="9"/>
                <w:rFonts w:eastAsia="宋体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0-35)</w:t>
            </w: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A  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72±3.90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14±4.0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58±0.30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DA+INF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91±2.96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29±2.8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62±0.37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TA vs. ADA+INF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48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otal BME</w:t>
            </w:r>
            <w:r>
              <w:rPr>
                <w:rStyle w:val="9"/>
                <w:rFonts w:eastAsia="宋体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0-100)</w:t>
            </w: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A  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98±10.02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67±9.34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32±0.69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DA+INF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.16±7.56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.42±6.72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71±0.75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TA vs. ADA+INF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370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ynovitis-effusion score</w:t>
            </w:r>
            <w:r>
              <w:rPr>
                <w:rStyle w:val="9"/>
                <w:rFonts w:eastAsia="宋体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0-30)</w:t>
            </w: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A  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82±3.43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92±3.18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92±0.32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DA+INF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.04±3.18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08±2.39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96±0.31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TA vs. ADA+INF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otal HIMRISS</w:t>
            </w:r>
            <w:r>
              <w:rPr>
                <w:rStyle w:val="9"/>
                <w:rFonts w:eastAsia="宋体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ave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0-130)</w:t>
            </w: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A  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.80±11.00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.58±10.36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24±0.76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DA+INF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20±8.77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.49±6.84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.67±0.92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TA vs. ADA+INF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47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otal HIMRISS </w:t>
            </w:r>
            <w:r>
              <w:rPr>
                <w:rStyle w:val="9"/>
                <w:rFonts w:eastAsia="宋体"/>
                <w:color w:val="000000" w:themeColor="text1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0-130)</w:t>
            </w: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TA  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1.32±12.06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.04±11.03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33±0.84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DA+INF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.54±10.73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.80±8.32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.68±1.03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63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6" w:type="dxa"/>
            <w:tcBorders>
              <w:tl2br w:val="nil"/>
              <w:tr2bl w:val="nil"/>
            </w:tcBorders>
          </w:tcPr>
          <w:p>
            <w:pPr>
              <w:widowControl/>
              <w:ind w:left="181" w:hanging="181" w:hangingChars="100"/>
              <w:textAlignment w:val="top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TA vs. ADA+INF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56</w:t>
            </w:r>
          </w:p>
        </w:tc>
        <w:tc>
          <w:tcPr>
            <w:tcW w:w="1137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1000" w:type="dxa"/>
            <w:tcBorders>
              <w:tl2br w:val="nil"/>
              <w:tr2bl w:val="nil"/>
            </w:tcBorders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834</w:t>
            </w:r>
          </w:p>
        </w:tc>
        <w:tc>
          <w:tcPr>
            <w:tcW w:w="182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. Sub-ana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ysis of the HIMRISS scores from baseline to 52 weeks between two biological groups.Note: mean: the mean score of two hips; max: the max score of two hips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Note: ave: the average score of two hips; max: the max score of two hips; ETA: </w:t>
      </w:r>
      <w: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etanercept; ADA: adalimumab; INF: infliximab; Changes: changed HIMRISS levels between baseline and week 52. 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ascii="Times New Roman" w:hAnsi="Times New Roman" w:eastAsia="楷体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楷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eastAsia="楷体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. The correlation analysis between HIMRISS and systematic clinical symptoms. </w:t>
      </w:r>
    </w:p>
    <w:tbl>
      <w:tblPr>
        <w:tblStyle w:val="5"/>
        <w:tblW w:w="79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929"/>
        <w:gridCol w:w="993"/>
        <w:gridCol w:w="992"/>
        <w:gridCol w:w="850"/>
        <w:gridCol w:w="851"/>
        <w:gridCol w:w="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MRISS_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rrelation</w:t>
            </w:r>
          </w:p>
        </w:tc>
        <w:tc>
          <w:tcPr>
            <w:tcW w:w="929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DAS-ESR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SDAS-CRP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ASDAI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rris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R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NFα</w:t>
            </w:r>
          </w:p>
        </w:tc>
        <w:tc>
          <w:tcPr>
            <w:tcW w:w="123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Baseline </w:t>
            </w:r>
          </w:p>
        </w:tc>
        <w:tc>
          <w:tcPr>
            <w:tcW w:w="92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1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W</w:t>
            </w:r>
          </w:p>
        </w:tc>
        <w:tc>
          <w:tcPr>
            <w:tcW w:w="92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**</w:t>
            </w:r>
          </w:p>
        </w:tc>
        <w:tc>
          <w:tcPr>
            <w:tcW w:w="9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1**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2*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89</w:t>
            </w:r>
          </w:p>
        </w:tc>
        <w:tc>
          <w:tcPr>
            <w:tcW w:w="85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6*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7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nge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2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91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85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vMerge w:val="restart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n-TNFα</w:t>
            </w:r>
          </w:p>
        </w:tc>
        <w:tc>
          <w:tcPr>
            <w:tcW w:w="12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Baseline </w:t>
            </w:r>
          </w:p>
        </w:tc>
        <w:tc>
          <w:tcPr>
            <w:tcW w:w="92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9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5*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85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W</w:t>
            </w:r>
          </w:p>
        </w:tc>
        <w:tc>
          <w:tcPr>
            <w:tcW w:w="929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99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992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  <w:tc>
          <w:tcPr>
            <w:tcW w:w="851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8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4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nge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29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  <w:tc>
          <w:tcPr>
            <w:tcW w:w="993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7</w:t>
            </w:r>
          </w:p>
        </w:tc>
        <w:tc>
          <w:tcPr>
            <w:tcW w:w="992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850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851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850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</w:tbl>
    <w:p>
      <w:pPr>
        <w:widowControl/>
        <w:shd w:val="clear" w:color="auto" w:fill="FFFFFF"/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Note:  Changes were changed HIMRISS levels between baseline and week 52. The correlation coefficient was calculated between HIMRISS change level and clinical index change level. *: p&lt;0.05; **: p&lt;0.01.</w:t>
      </w:r>
    </w:p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altName w:val="楷体_GB2312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47"/>
    <w:rsid w:val="000A681C"/>
    <w:rsid w:val="000B1D2E"/>
    <w:rsid w:val="001375CF"/>
    <w:rsid w:val="003934C7"/>
    <w:rsid w:val="0079671B"/>
    <w:rsid w:val="00A35837"/>
    <w:rsid w:val="00C371AC"/>
    <w:rsid w:val="00C746E1"/>
    <w:rsid w:val="00CE5CFF"/>
    <w:rsid w:val="00ED1049"/>
    <w:rsid w:val="00F16147"/>
    <w:rsid w:val="4CB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3</Words>
  <Characters>1733</Characters>
  <Lines>14</Lines>
  <Paragraphs>4</Paragraphs>
  <TotalTime>24</TotalTime>
  <ScaleCrop>false</ScaleCrop>
  <LinksUpToDate>false</LinksUpToDate>
  <CharactersWithSpaces>203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3:40:00Z</dcterms:created>
  <dc:creator> </dc:creator>
  <cp:lastModifiedBy>郑艳</cp:lastModifiedBy>
  <dcterms:modified xsi:type="dcterms:W3CDTF">2021-09-22T01:42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